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82439" w14:textId="033FBB1A" w:rsidR="005E5687" w:rsidRPr="00C46D4F" w:rsidRDefault="0039712C">
      <w:pPr>
        <w:rPr>
          <w:rFonts w:ascii="Times New Roman" w:hAnsi="Times New Roman" w:cs="Times New Roman"/>
          <w:i/>
        </w:rPr>
      </w:pPr>
      <w:r w:rsidRPr="00C46D4F">
        <w:rPr>
          <w:rFonts w:ascii="Times New Roman" w:hAnsi="Times New Roman" w:cs="Times New Roman"/>
          <w:b/>
          <w:bCs/>
        </w:rPr>
        <w:t xml:space="preserve">Table </w:t>
      </w:r>
      <w:r w:rsidR="00B25CFB">
        <w:rPr>
          <w:rFonts w:ascii="Times New Roman" w:hAnsi="Times New Roman" w:cs="Times New Roman"/>
          <w:b/>
          <w:bCs/>
        </w:rPr>
        <w:t>EV</w:t>
      </w:r>
      <w:r w:rsidR="000D7494">
        <w:rPr>
          <w:rFonts w:ascii="Times New Roman" w:hAnsi="Times New Roman" w:cs="Times New Roman"/>
          <w:b/>
          <w:bCs/>
        </w:rPr>
        <w:t>1</w:t>
      </w:r>
      <w:r w:rsidRPr="00C46D4F">
        <w:rPr>
          <w:rFonts w:ascii="Times New Roman" w:hAnsi="Times New Roman" w:cs="Times New Roman"/>
          <w:b/>
          <w:bCs/>
        </w:rPr>
        <w:t>.</w:t>
      </w:r>
      <w:r w:rsidRPr="00C46D4F">
        <w:rPr>
          <w:rFonts w:ascii="Times New Roman" w:hAnsi="Times New Roman" w:cs="Times New Roman"/>
        </w:rPr>
        <w:t xml:space="preserve"> </w:t>
      </w:r>
      <w:r w:rsidR="00C50A5F" w:rsidRPr="00C46D4F">
        <w:rPr>
          <w:rFonts w:ascii="Times New Roman" w:hAnsi="Times New Roman" w:cs="Times New Roman"/>
          <w:i/>
        </w:rPr>
        <w:t>Primers for real time PCR</w:t>
      </w:r>
    </w:p>
    <w:p w14:paraId="4CA2867B" w14:textId="77777777" w:rsidR="00407DAC" w:rsidRPr="00C46D4F" w:rsidRDefault="00407DAC">
      <w:pPr>
        <w:rPr>
          <w:rFonts w:ascii="Times New Roman" w:hAnsi="Times New Roman" w:cs="Times New Roman"/>
        </w:rPr>
      </w:pPr>
    </w:p>
    <w:tbl>
      <w:tblPr>
        <w:tblW w:w="92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1025"/>
        <w:gridCol w:w="1276"/>
        <w:gridCol w:w="4994"/>
      </w:tblGrid>
      <w:tr w:rsidR="00C50A5F" w:rsidRPr="00C46D4F" w14:paraId="35C0FB37" w14:textId="77777777" w:rsidTr="004D08E3">
        <w:tc>
          <w:tcPr>
            <w:tcW w:w="1952" w:type="dxa"/>
            <w:shd w:val="clear" w:color="auto" w:fill="auto"/>
          </w:tcPr>
          <w:p w14:paraId="120E0C7B" w14:textId="77777777" w:rsidR="00C50A5F" w:rsidRPr="00C46D4F" w:rsidRDefault="00C50A5F" w:rsidP="0043738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46D4F">
              <w:rPr>
                <w:rFonts w:ascii="Times New Roman" w:hAnsi="Times New Roman" w:cs="Times New Roman"/>
                <w:i/>
              </w:rPr>
              <w:br w:type="page"/>
            </w:r>
            <w:r w:rsidRPr="00C46D4F">
              <w:rPr>
                <w:rFonts w:ascii="Times New Roman" w:hAnsi="Times New Roman" w:cs="Times New Roman"/>
              </w:rPr>
              <w:br w:type="page"/>
            </w:r>
            <w:r w:rsidRPr="00C46D4F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025" w:type="dxa"/>
            <w:shd w:val="clear" w:color="auto" w:fill="auto"/>
          </w:tcPr>
          <w:p w14:paraId="40017E76" w14:textId="77777777" w:rsidR="00C50A5F" w:rsidRPr="00C46D4F" w:rsidRDefault="00C50A5F" w:rsidP="0043738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46D4F"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1276" w:type="dxa"/>
            <w:shd w:val="clear" w:color="auto" w:fill="auto"/>
          </w:tcPr>
          <w:p w14:paraId="145D3C0D" w14:textId="77777777" w:rsidR="00C50A5F" w:rsidRPr="00C46D4F" w:rsidRDefault="00C50A5F" w:rsidP="0043738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994" w:type="dxa"/>
            <w:shd w:val="clear" w:color="auto" w:fill="auto"/>
          </w:tcPr>
          <w:p w14:paraId="57D587A0" w14:textId="77777777" w:rsidR="00C50A5F" w:rsidRPr="00C46D4F" w:rsidRDefault="00C50A5F" w:rsidP="0043738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D4F">
              <w:rPr>
                <w:rFonts w:ascii="Times New Roman" w:eastAsia="Times New Roman" w:hAnsi="Times New Roman" w:cs="Times New Roman"/>
                <w:b/>
                <w:color w:val="000000"/>
              </w:rPr>
              <w:t>Sequence (5’</w:t>
            </w:r>
            <w:r w:rsidRPr="00C46D4F">
              <w:rPr>
                <w:rFonts w:ascii="Times New Roman" w:eastAsia="Times New Roman" w:hAnsi="Times New Roman" w:cs="Times New Roman"/>
                <w:b/>
                <w:color w:val="000000"/>
              </w:rPr>
              <w:sym w:font="Wingdings" w:char="F0E0"/>
            </w:r>
            <w:r w:rsidRPr="00C46D4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3’)</w:t>
            </w:r>
          </w:p>
        </w:tc>
      </w:tr>
      <w:tr w:rsidR="00C50A5F" w:rsidRPr="00C46D4F" w14:paraId="26226268" w14:textId="77777777" w:rsidTr="004D08E3">
        <w:tc>
          <w:tcPr>
            <w:tcW w:w="1952" w:type="dxa"/>
            <w:vMerge w:val="restart"/>
            <w:shd w:val="clear" w:color="auto" w:fill="auto"/>
          </w:tcPr>
          <w:p w14:paraId="47722AA5" w14:textId="12033DB6" w:rsidR="00C50A5F" w:rsidRPr="00C46D4F" w:rsidRDefault="001E4AF9" w:rsidP="0043738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FEB</w:t>
            </w:r>
          </w:p>
        </w:tc>
        <w:tc>
          <w:tcPr>
            <w:tcW w:w="1025" w:type="dxa"/>
            <w:vMerge w:val="restart"/>
            <w:shd w:val="clear" w:color="auto" w:fill="auto"/>
          </w:tcPr>
          <w:p w14:paraId="01DAE897" w14:textId="77777777" w:rsidR="00C50A5F" w:rsidRPr="00C46D4F" w:rsidRDefault="004F0043" w:rsidP="0043738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4619AADE" w14:textId="77777777" w:rsidR="00C50A5F" w:rsidRPr="00C46D4F" w:rsidRDefault="00C50A5F" w:rsidP="0043738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994" w:type="dxa"/>
            <w:shd w:val="clear" w:color="auto" w:fill="auto"/>
          </w:tcPr>
          <w:p w14:paraId="61BCE176" w14:textId="4EB9F7AF" w:rsidR="00C50A5F" w:rsidRPr="0065032F" w:rsidRDefault="001E4AF9" w:rsidP="00137F9C">
            <w:pPr>
              <w:pStyle w:val="Default"/>
              <w:jc w:val="both"/>
              <w:rPr>
                <w:lang w:val="en-US"/>
              </w:rPr>
            </w:pPr>
            <w:r w:rsidRPr="001E4AF9">
              <w:rPr>
                <w:lang w:val="en-US"/>
              </w:rPr>
              <w:t>GCAGAAGAAAGACAATCACAACC</w:t>
            </w:r>
          </w:p>
        </w:tc>
      </w:tr>
      <w:tr w:rsidR="00C50A5F" w:rsidRPr="00C46D4F" w14:paraId="7D4B82BC" w14:textId="77777777" w:rsidTr="004D08E3">
        <w:tc>
          <w:tcPr>
            <w:tcW w:w="1952" w:type="dxa"/>
            <w:vMerge/>
            <w:shd w:val="clear" w:color="auto" w:fill="auto"/>
          </w:tcPr>
          <w:p w14:paraId="1025F0E6" w14:textId="77777777" w:rsidR="00C50A5F" w:rsidRPr="00C46D4F" w:rsidRDefault="00C50A5F" w:rsidP="0043738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25" w:type="dxa"/>
            <w:vMerge/>
            <w:shd w:val="clear" w:color="auto" w:fill="auto"/>
          </w:tcPr>
          <w:p w14:paraId="1A97551D" w14:textId="77777777" w:rsidR="00C50A5F" w:rsidRPr="00C46D4F" w:rsidRDefault="00C50A5F" w:rsidP="004373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AA8FDCC" w14:textId="77777777" w:rsidR="00C50A5F" w:rsidRPr="00C46D4F" w:rsidRDefault="00C50A5F" w:rsidP="0043738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994" w:type="dxa"/>
            <w:shd w:val="clear" w:color="auto" w:fill="auto"/>
          </w:tcPr>
          <w:p w14:paraId="001D40CC" w14:textId="35F9160B" w:rsidR="00C50A5F" w:rsidRPr="0065032F" w:rsidRDefault="001E4AF9" w:rsidP="00137F9C">
            <w:pPr>
              <w:pStyle w:val="Default"/>
              <w:jc w:val="both"/>
              <w:rPr>
                <w:lang w:val="en-US"/>
              </w:rPr>
            </w:pPr>
            <w:r w:rsidRPr="001E4AF9">
              <w:rPr>
                <w:lang w:val="en-US"/>
              </w:rPr>
              <w:t>GCCTTGGGGATCAGCATT</w:t>
            </w:r>
          </w:p>
        </w:tc>
      </w:tr>
      <w:tr w:rsidR="0006327F" w:rsidRPr="00C46D4F" w14:paraId="15A27771" w14:textId="77777777" w:rsidTr="004D08E3">
        <w:tc>
          <w:tcPr>
            <w:tcW w:w="1952" w:type="dxa"/>
            <w:vMerge w:val="restart"/>
            <w:shd w:val="clear" w:color="auto" w:fill="auto"/>
          </w:tcPr>
          <w:p w14:paraId="05716BA0" w14:textId="58DA6DE2" w:rsidR="0006327F" w:rsidRPr="00C46D4F" w:rsidRDefault="001E4AF9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PRT</w:t>
            </w:r>
          </w:p>
        </w:tc>
        <w:tc>
          <w:tcPr>
            <w:tcW w:w="1025" w:type="dxa"/>
            <w:vMerge w:val="restart"/>
            <w:shd w:val="clear" w:color="auto" w:fill="auto"/>
          </w:tcPr>
          <w:p w14:paraId="6B3A8B79" w14:textId="0683D249" w:rsidR="0006327F" w:rsidRPr="00C46D4F" w:rsidRDefault="001E4AF9" w:rsidP="0006327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4005A38F" w14:textId="2B42BA81" w:rsidR="0006327F" w:rsidRPr="00C46D4F" w:rsidRDefault="0006327F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994" w:type="dxa"/>
            <w:shd w:val="clear" w:color="auto" w:fill="auto"/>
          </w:tcPr>
          <w:p w14:paraId="33606F81" w14:textId="47C34788" w:rsidR="0006327F" w:rsidRPr="00C46D4F" w:rsidRDefault="001E4AF9" w:rsidP="0065032F">
            <w:pPr>
              <w:pStyle w:val="Default"/>
              <w:tabs>
                <w:tab w:val="left" w:pos="530"/>
              </w:tabs>
              <w:jc w:val="both"/>
            </w:pPr>
            <w:r w:rsidRPr="001E4AF9">
              <w:rPr>
                <w:lang w:val="en-US"/>
              </w:rPr>
              <w:t>CAGTCCCAGCGTCGTGATTA</w:t>
            </w:r>
          </w:p>
        </w:tc>
      </w:tr>
      <w:tr w:rsidR="0006327F" w:rsidRPr="00C46D4F" w14:paraId="59AC6A76" w14:textId="77777777" w:rsidTr="004D08E3">
        <w:tc>
          <w:tcPr>
            <w:tcW w:w="1952" w:type="dxa"/>
            <w:vMerge/>
            <w:shd w:val="clear" w:color="auto" w:fill="auto"/>
          </w:tcPr>
          <w:p w14:paraId="14CCD9C8" w14:textId="77777777" w:rsidR="0006327F" w:rsidRPr="00C46D4F" w:rsidRDefault="0006327F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25" w:type="dxa"/>
            <w:vMerge/>
            <w:shd w:val="clear" w:color="auto" w:fill="auto"/>
          </w:tcPr>
          <w:p w14:paraId="11CB9C2F" w14:textId="77777777" w:rsidR="0006327F" w:rsidRPr="00C46D4F" w:rsidRDefault="0006327F" w:rsidP="0006327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B337856" w14:textId="39F9B491" w:rsidR="0006327F" w:rsidRPr="00C46D4F" w:rsidRDefault="0006327F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994" w:type="dxa"/>
            <w:shd w:val="clear" w:color="auto" w:fill="auto"/>
          </w:tcPr>
          <w:p w14:paraId="109C5D1A" w14:textId="44CDA588" w:rsidR="0006327F" w:rsidRPr="00C46D4F" w:rsidRDefault="001E4AF9" w:rsidP="0006327F">
            <w:pPr>
              <w:pStyle w:val="Default"/>
              <w:jc w:val="both"/>
            </w:pPr>
            <w:r w:rsidRPr="001E4AF9">
              <w:rPr>
                <w:lang w:val="en-US"/>
              </w:rPr>
              <w:t>TCGAGCAAGTCTTTCAGTCCT</w:t>
            </w:r>
          </w:p>
        </w:tc>
      </w:tr>
      <w:tr w:rsidR="0006327F" w:rsidRPr="00C46D4F" w14:paraId="51740E14" w14:textId="77777777" w:rsidTr="004D08E3">
        <w:tc>
          <w:tcPr>
            <w:tcW w:w="1952" w:type="dxa"/>
            <w:vMerge w:val="restart"/>
            <w:shd w:val="clear" w:color="auto" w:fill="auto"/>
          </w:tcPr>
          <w:p w14:paraId="3B4C6D68" w14:textId="4FBD5EE7" w:rsidR="0006327F" w:rsidRPr="00C46D4F" w:rsidRDefault="001E4AF9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16</w:t>
            </w:r>
          </w:p>
        </w:tc>
        <w:tc>
          <w:tcPr>
            <w:tcW w:w="1025" w:type="dxa"/>
            <w:vMerge w:val="restart"/>
            <w:shd w:val="clear" w:color="auto" w:fill="auto"/>
          </w:tcPr>
          <w:p w14:paraId="7E0E143B" w14:textId="77777777" w:rsidR="0006327F" w:rsidRPr="00C46D4F" w:rsidRDefault="0006327F" w:rsidP="0006327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7D2B1962" w14:textId="77777777" w:rsidR="0006327F" w:rsidRPr="00C46D4F" w:rsidRDefault="0006327F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994" w:type="dxa"/>
            <w:shd w:val="clear" w:color="auto" w:fill="auto"/>
          </w:tcPr>
          <w:p w14:paraId="7979D1D7" w14:textId="3779393D" w:rsidR="0006327F" w:rsidRPr="00C46D4F" w:rsidRDefault="001E4AF9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E4AF9">
              <w:rPr>
                <w:rFonts w:ascii="Times New Roman" w:eastAsia="Times New Roman" w:hAnsi="Times New Roman" w:cs="Times New Roman"/>
                <w:color w:val="000000"/>
              </w:rPr>
              <w:t>AGGAGCGATTTGCTGGTGTGG</w:t>
            </w:r>
          </w:p>
        </w:tc>
      </w:tr>
      <w:tr w:rsidR="0006327F" w:rsidRPr="00C46D4F" w14:paraId="56C65583" w14:textId="77777777" w:rsidTr="004D08E3">
        <w:tc>
          <w:tcPr>
            <w:tcW w:w="1952" w:type="dxa"/>
            <w:vMerge/>
            <w:shd w:val="clear" w:color="auto" w:fill="auto"/>
          </w:tcPr>
          <w:p w14:paraId="6C4D0189" w14:textId="77777777" w:rsidR="0006327F" w:rsidRPr="00C46D4F" w:rsidRDefault="0006327F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25" w:type="dxa"/>
            <w:vMerge/>
            <w:shd w:val="clear" w:color="auto" w:fill="auto"/>
          </w:tcPr>
          <w:p w14:paraId="6140D0AA" w14:textId="77777777" w:rsidR="0006327F" w:rsidRPr="00C46D4F" w:rsidRDefault="0006327F" w:rsidP="0006327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E91F92E" w14:textId="77777777" w:rsidR="0006327F" w:rsidRPr="00C46D4F" w:rsidRDefault="0006327F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994" w:type="dxa"/>
            <w:shd w:val="clear" w:color="auto" w:fill="auto"/>
          </w:tcPr>
          <w:p w14:paraId="11111103" w14:textId="54A2B999" w:rsidR="0006327F" w:rsidRPr="00C46D4F" w:rsidRDefault="001E4AF9" w:rsidP="0006327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E4AF9">
              <w:rPr>
                <w:rFonts w:ascii="Times New Roman" w:eastAsia="Times New Roman" w:hAnsi="Times New Roman" w:cs="Times New Roman"/>
                <w:color w:val="000000"/>
              </w:rPr>
              <w:t>GCTACCAGGGCCTTTGAGATG</w:t>
            </w:r>
          </w:p>
        </w:tc>
      </w:tr>
      <w:tr w:rsidR="001E4AF9" w:rsidRPr="00C46D4F" w14:paraId="208F49A0" w14:textId="77777777" w:rsidTr="004D08E3">
        <w:tc>
          <w:tcPr>
            <w:tcW w:w="1952" w:type="dxa"/>
            <w:vMerge w:val="restart"/>
            <w:shd w:val="clear" w:color="auto" w:fill="auto"/>
          </w:tcPr>
          <w:p w14:paraId="4765ABAB" w14:textId="170845E4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s1</w:t>
            </w:r>
          </w:p>
        </w:tc>
        <w:tc>
          <w:tcPr>
            <w:tcW w:w="1025" w:type="dxa"/>
            <w:vMerge w:val="restart"/>
            <w:shd w:val="clear" w:color="auto" w:fill="auto"/>
          </w:tcPr>
          <w:p w14:paraId="22779969" w14:textId="2344C848" w:rsidR="001E4AF9" w:rsidRPr="00C46D4F" w:rsidRDefault="001E4AF9" w:rsidP="001E4AF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61452643" w14:textId="5E7A1802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994" w:type="dxa"/>
            <w:shd w:val="clear" w:color="auto" w:fill="auto"/>
          </w:tcPr>
          <w:p w14:paraId="34D9BF5E" w14:textId="3457DCB0" w:rsidR="001E4AF9" w:rsidRPr="001E4AF9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E4AF9">
              <w:rPr>
                <w:rFonts w:ascii="Times New Roman" w:eastAsia="Times New Roman" w:hAnsi="Times New Roman" w:cs="Times New Roman"/>
                <w:color w:val="000000"/>
              </w:rPr>
              <w:t>AAGCTGGTGGGCATCCAGTAACC</w:t>
            </w:r>
          </w:p>
        </w:tc>
      </w:tr>
      <w:tr w:rsidR="001E4AF9" w:rsidRPr="00C46D4F" w14:paraId="0E04E9ED" w14:textId="77777777" w:rsidTr="004D08E3">
        <w:tc>
          <w:tcPr>
            <w:tcW w:w="1952" w:type="dxa"/>
            <w:vMerge/>
            <w:shd w:val="clear" w:color="auto" w:fill="auto"/>
          </w:tcPr>
          <w:p w14:paraId="340835C0" w14:textId="77777777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25" w:type="dxa"/>
            <w:vMerge/>
            <w:shd w:val="clear" w:color="auto" w:fill="auto"/>
          </w:tcPr>
          <w:p w14:paraId="3A02CA30" w14:textId="77777777" w:rsidR="001E4AF9" w:rsidRPr="00C46D4F" w:rsidRDefault="001E4AF9" w:rsidP="001E4AF9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8135933" w14:textId="0CF7E4CA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994" w:type="dxa"/>
            <w:shd w:val="clear" w:color="auto" w:fill="auto"/>
          </w:tcPr>
          <w:p w14:paraId="3951B120" w14:textId="3323F7FE" w:rsidR="001E4AF9" w:rsidRPr="001E4AF9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E4AF9">
              <w:rPr>
                <w:rFonts w:ascii="Times New Roman" w:eastAsia="Times New Roman" w:hAnsi="Times New Roman" w:cs="Times New Roman"/>
                <w:color w:val="000000"/>
              </w:rPr>
              <w:t>GTTTGGGCTCCCAGAGGGCAAG</w:t>
            </w:r>
          </w:p>
        </w:tc>
      </w:tr>
      <w:tr w:rsidR="001E4AF9" w:rsidRPr="00C46D4F" w14:paraId="4A51C17A" w14:textId="77777777" w:rsidTr="004D08E3">
        <w:tc>
          <w:tcPr>
            <w:tcW w:w="1952" w:type="dxa"/>
            <w:vMerge w:val="restart"/>
            <w:shd w:val="clear" w:color="auto" w:fill="auto"/>
          </w:tcPr>
          <w:p w14:paraId="2E9E6FE1" w14:textId="32E5B76C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s2</w:t>
            </w:r>
          </w:p>
        </w:tc>
        <w:tc>
          <w:tcPr>
            <w:tcW w:w="1025" w:type="dxa"/>
            <w:vMerge w:val="restart"/>
            <w:shd w:val="clear" w:color="auto" w:fill="auto"/>
          </w:tcPr>
          <w:p w14:paraId="0F36E435" w14:textId="20C43359" w:rsidR="001E4AF9" w:rsidRPr="00C46D4F" w:rsidRDefault="001E4AF9" w:rsidP="001E4AF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47DD7415" w14:textId="76FD2E79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994" w:type="dxa"/>
            <w:shd w:val="clear" w:color="auto" w:fill="auto"/>
          </w:tcPr>
          <w:p w14:paraId="15BB37A0" w14:textId="1A551774" w:rsidR="001E4AF9" w:rsidRPr="001E4AF9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E4AF9">
              <w:rPr>
                <w:rFonts w:ascii="Times New Roman" w:eastAsia="Times New Roman" w:hAnsi="Times New Roman" w:cs="Times New Roman"/>
                <w:color w:val="000000"/>
              </w:rPr>
              <w:t>CCCTGCTGGCCCTGCTCTT</w:t>
            </w:r>
          </w:p>
        </w:tc>
      </w:tr>
      <w:tr w:rsidR="001E4AF9" w:rsidRPr="00C46D4F" w14:paraId="3A10E884" w14:textId="77777777" w:rsidTr="004D08E3">
        <w:tc>
          <w:tcPr>
            <w:tcW w:w="1952" w:type="dxa"/>
            <w:vMerge/>
            <w:shd w:val="clear" w:color="auto" w:fill="auto"/>
          </w:tcPr>
          <w:p w14:paraId="3D7842AE" w14:textId="77777777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25" w:type="dxa"/>
            <w:vMerge/>
            <w:shd w:val="clear" w:color="auto" w:fill="auto"/>
          </w:tcPr>
          <w:p w14:paraId="49A2F37D" w14:textId="77777777" w:rsidR="001E4AF9" w:rsidRPr="00C46D4F" w:rsidRDefault="001E4AF9" w:rsidP="001E4AF9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B63D9EE" w14:textId="69ECE139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994" w:type="dxa"/>
            <w:shd w:val="clear" w:color="auto" w:fill="auto"/>
          </w:tcPr>
          <w:p w14:paraId="10AC38EF" w14:textId="600BA44F" w:rsidR="001E4AF9" w:rsidRPr="001E4AF9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E4AF9">
              <w:rPr>
                <w:rFonts w:ascii="Times New Roman" w:eastAsia="Times New Roman" w:hAnsi="Times New Roman" w:cs="Times New Roman"/>
                <w:color w:val="000000"/>
              </w:rPr>
              <w:t>AGGTCTGAAGGTCACCTGCT</w:t>
            </w:r>
          </w:p>
        </w:tc>
      </w:tr>
      <w:tr w:rsidR="001E4AF9" w:rsidRPr="00C46D4F" w14:paraId="087D3A3F" w14:textId="77777777" w:rsidTr="004D08E3">
        <w:tc>
          <w:tcPr>
            <w:tcW w:w="1952" w:type="dxa"/>
            <w:vMerge w:val="restart"/>
            <w:shd w:val="clear" w:color="auto" w:fill="auto"/>
          </w:tcPr>
          <w:p w14:paraId="6335EDFC" w14:textId="3C032D94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FE3</w:t>
            </w:r>
          </w:p>
        </w:tc>
        <w:tc>
          <w:tcPr>
            <w:tcW w:w="1025" w:type="dxa"/>
            <w:vMerge w:val="restart"/>
            <w:shd w:val="clear" w:color="auto" w:fill="auto"/>
          </w:tcPr>
          <w:p w14:paraId="26F7BEC8" w14:textId="21F291DC" w:rsidR="001E4AF9" w:rsidRPr="00C46D4F" w:rsidRDefault="001E4AF9" w:rsidP="001E4AF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095EB728" w14:textId="6991CEA4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994" w:type="dxa"/>
            <w:shd w:val="clear" w:color="auto" w:fill="auto"/>
          </w:tcPr>
          <w:p w14:paraId="11A52B5D" w14:textId="0E0960DB" w:rsidR="001E4AF9" w:rsidRPr="001E4AF9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E4AF9">
              <w:rPr>
                <w:rFonts w:ascii="Times New Roman" w:eastAsia="Times New Roman" w:hAnsi="Times New Roman" w:cs="Times New Roman"/>
                <w:color w:val="000000"/>
              </w:rPr>
              <w:t>ACGATAGGATCAAAGAGCTGGGCA</w:t>
            </w:r>
          </w:p>
        </w:tc>
      </w:tr>
      <w:tr w:rsidR="001E4AF9" w:rsidRPr="00C46D4F" w14:paraId="7FC78A0A" w14:textId="77777777" w:rsidTr="004D08E3">
        <w:tc>
          <w:tcPr>
            <w:tcW w:w="1952" w:type="dxa"/>
            <w:vMerge/>
            <w:shd w:val="clear" w:color="auto" w:fill="auto"/>
          </w:tcPr>
          <w:p w14:paraId="473043D9" w14:textId="77777777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25" w:type="dxa"/>
            <w:vMerge/>
            <w:shd w:val="clear" w:color="auto" w:fill="auto"/>
          </w:tcPr>
          <w:p w14:paraId="21A7C82E" w14:textId="77777777" w:rsidR="001E4AF9" w:rsidRPr="00C46D4F" w:rsidRDefault="001E4AF9" w:rsidP="001E4AF9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CB75937" w14:textId="19B14704" w:rsidR="001E4AF9" w:rsidRPr="00C46D4F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C46D4F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994" w:type="dxa"/>
            <w:shd w:val="clear" w:color="auto" w:fill="auto"/>
          </w:tcPr>
          <w:p w14:paraId="60E657EA" w14:textId="46E662B8" w:rsidR="001E4AF9" w:rsidRPr="001E4AF9" w:rsidRDefault="001E4AF9" w:rsidP="001E4AF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E4AF9">
              <w:rPr>
                <w:rFonts w:ascii="Times New Roman" w:eastAsia="Times New Roman" w:hAnsi="Times New Roman" w:cs="Times New Roman"/>
                <w:color w:val="000000"/>
              </w:rPr>
              <w:t>ATCCACAGATGCCTTCAGGATGGT</w:t>
            </w:r>
          </w:p>
        </w:tc>
      </w:tr>
    </w:tbl>
    <w:p w14:paraId="11CB6FFD" w14:textId="77777777" w:rsidR="00C50A5F" w:rsidRPr="00C46D4F" w:rsidRDefault="00C50A5F">
      <w:pPr>
        <w:rPr>
          <w:rFonts w:ascii="Times New Roman" w:hAnsi="Times New Roman" w:cs="Times New Roman"/>
        </w:rPr>
      </w:pPr>
    </w:p>
    <w:p w14:paraId="727C37B2" w14:textId="77777777" w:rsidR="00B74330" w:rsidRPr="00C46D4F" w:rsidRDefault="00B74330">
      <w:pPr>
        <w:rPr>
          <w:rFonts w:ascii="Times New Roman" w:hAnsi="Times New Roman" w:cs="Times New Roman"/>
        </w:rPr>
      </w:pPr>
    </w:p>
    <w:p w14:paraId="2271A52C" w14:textId="77777777" w:rsidR="00BA63E9" w:rsidRPr="00C46D4F" w:rsidRDefault="00BA63E9">
      <w:pPr>
        <w:rPr>
          <w:rFonts w:ascii="Times New Roman" w:hAnsi="Times New Roman" w:cs="Times New Roman"/>
        </w:rPr>
      </w:pPr>
    </w:p>
    <w:p w14:paraId="7CDA460C" w14:textId="77777777" w:rsidR="00BA63E9" w:rsidRPr="00C46D4F" w:rsidRDefault="00BA63E9">
      <w:pPr>
        <w:rPr>
          <w:rFonts w:ascii="Times New Roman" w:hAnsi="Times New Roman" w:cs="Times New Roman"/>
        </w:rPr>
      </w:pPr>
    </w:p>
    <w:sectPr w:rsidR="00BA63E9" w:rsidRPr="00C46D4F" w:rsidSect="00E04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8B3"/>
    <w:rsid w:val="00014A72"/>
    <w:rsid w:val="000321D2"/>
    <w:rsid w:val="00040F47"/>
    <w:rsid w:val="000468D9"/>
    <w:rsid w:val="0006327F"/>
    <w:rsid w:val="00063CF0"/>
    <w:rsid w:val="0006471B"/>
    <w:rsid w:val="000656D8"/>
    <w:rsid w:val="000777F3"/>
    <w:rsid w:val="000B3D87"/>
    <w:rsid w:val="000B6C39"/>
    <w:rsid w:val="000D7494"/>
    <w:rsid w:val="000E094E"/>
    <w:rsid w:val="000F6EFC"/>
    <w:rsid w:val="00113880"/>
    <w:rsid w:val="00115001"/>
    <w:rsid w:val="00130580"/>
    <w:rsid w:val="00137F9C"/>
    <w:rsid w:val="001425D4"/>
    <w:rsid w:val="0015217D"/>
    <w:rsid w:val="00176A19"/>
    <w:rsid w:val="001870B7"/>
    <w:rsid w:val="0019271D"/>
    <w:rsid w:val="001C1770"/>
    <w:rsid w:val="001D2DEF"/>
    <w:rsid w:val="001E4AF9"/>
    <w:rsid w:val="001F0409"/>
    <w:rsid w:val="00210FBC"/>
    <w:rsid w:val="002559F2"/>
    <w:rsid w:val="00266C8B"/>
    <w:rsid w:val="00277CC6"/>
    <w:rsid w:val="00285138"/>
    <w:rsid w:val="002A5317"/>
    <w:rsid w:val="002B26E2"/>
    <w:rsid w:val="002C7100"/>
    <w:rsid w:val="002D2C78"/>
    <w:rsid w:val="002E646C"/>
    <w:rsid w:val="002F19F0"/>
    <w:rsid w:val="00300680"/>
    <w:rsid w:val="003019E3"/>
    <w:rsid w:val="00320BBE"/>
    <w:rsid w:val="003250B8"/>
    <w:rsid w:val="00330814"/>
    <w:rsid w:val="003408D0"/>
    <w:rsid w:val="00356163"/>
    <w:rsid w:val="00381717"/>
    <w:rsid w:val="0039712C"/>
    <w:rsid w:val="003B28A5"/>
    <w:rsid w:val="003B54B4"/>
    <w:rsid w:val="003C2184"/>
    <w:rsid w:val="003E3E67"/>
    <w:rsid w:val="003E7736"/>
    <w:rsid w:val="003F062A"/>
    <w:rsid w:val="00407DAC"/>
    <w:rsid w:val="00444B43"/>
    <w:rsid w:val="00455348"/>
    <w:rsid w:val="00467179"/>
    <w:rsid w:val="004B6DE3"/>
    <w:rsid w:val="004D0102"/>
    <w:rsid w:val="004D08E3"/>
    <w:rsid w:val="004F0043"/>
    <w:rsid w:val="00506580"/>
    <w:rsid w:val="0058531B"/>
    <w:rsid w:val="00595D4D"/>
    <w:rsid w:val="005B2727"/>
    <w:rsid w:val="005B2C04"/>
    <w:rsid w:val="005E2461"/>
    <w:rsid w:val="005E31A1"/>
    <w:rsid w:val="005E5687"/>
    <w:rsid w:val="006059B5"/>
    <w:rsid w:val="0063435C"/>
    <w:rsid w:val="00637FD0"/>
    <w:rsid w:val="006464E7"/>
    <w:rsid w:val="0065032F"/>
    <w:rsid w:val="00654A41"/>
    <w:rsid w:val="00655C97"/>
    <w:rsid w:val="006742F4"/>
    <w:rsid w:val="0068571C"/>
    <w:rsid w:val="00691FC3"/>
    <w:rsid w:val="006A6C5F"/>
    <w:rsid w:val="006C4A7C"/>
    <w:rsid w:val="006E624B"/>
    <w:rsid w:val="007037E2"/>
    <w:rsid w:val="00717D89"/>
    <w:rsid w:val="0072732C"/>
    <w:rsid w:val="00730F95"/>
    <w:rsid w:val="007411FD"/>
    <w:rsid w:val="00746903"/>
    <w:rsid w:val="00752C07"/>
    <w:rsid w:val="00753E5F"/>
    <w:rsid w:val="007831AF"/>
    <w:rsid w:val="007978B3"/>
    <w:rsid w:val="007C3E04"/>
    <w:rsid w:val="007E0699"/>
    <w:rsid w:val="008525C6"/>
    <w:rsid w:val="00855C7D"/>
    <w:rsid w:val="00860DB5"/>
    <w:rsid w:val="00871F78"/>
    <w:rsid w:val="008739D0"/>
    <w:rsid w:val="008762BF"/>
    <w:rsid w:val="008942B8"/>
    <w:rsid w:val="00897DAA"/>
    <w:rsid w:val="008A22BE"/>
    <w:rsid w:val="008A5199"/>
    <w:rsid w:val="008C4885"/>
    <w:rsid w:val="0093380A"/>
    <w:rsid w:val="00935765"/>
    <w:rsid w:val="009654F4"/>
    <w:rsid w:val="009C38D3"/>
    <w:rsid w:val="009C676C"/>
    <w:rsid w:val="009D3B66"/>
    <w:rsid w:val="00A55EB3"/>
    <w:rsid w:val="00A764F8"/>
    <w:rsid w:val="00A76CFB"/>
    <w:rsid w:val="00A82136"/>
    <w:rsid w:val="00A86A0B"/>
    <w:rsid w:val="00A94839"/>
    <w:rsid w:val="00AB1AFF"/>
    <w:rsid w:val="00AB642E"/>
    <w:rsid w:val="00AF56D9"/>
    <w:rsid w:val="00B05FCF"/>
    <w:rsid w:val="00B25CFB"/>
    <w:rsid w:val="00B25D55"/>
    <w:rsid w:val="00B2601B"/>
    <w:rsid w:val="00B5062C"/>
    <w:rsid w:val="00B607A2"/>
    <w:rsid w:val="00B66411"/>
    <w:rsid w:val="00B73D8F"/>
    <w:rsid w:val="00B74330"/>
    <w:rsid w:val="00B778EB"/>
    <w:rsid w:val="00B818F7"/>
    <w:rsid w:val="00B85A42"/>
    <w:rsid w:val="00BA1698"/>
    <w:rsid w:val="00BA63E9"/>
    <w:rsid w:val="00BB03C7"/>
    <w:rsid w:val="00BC1DAA"/>
    <w:rsid w:val="00BD1652"/>
    <w:rsid w:val="00BD472E"/>
    <w:rsid w:val="00BF14EB"/>
    <w:rsid w:val="00C02C44"/>
    <w:rsid w:val="00C046AA"/>
    <w:rsid w:val="00C226D9"/>
    <w:rsid w:val="00C26648"/>
    <w:rsid w:val="00C46D4F"/>
    <w:rsid w:val="00C50A5F"/>
    <w:rsid w:val="00C517F0"/>
    <w:rsid w:val="00C6435D"/>
    <w:rsid w:val="00C71A38"/>
    <w:rsid w:val="00C8080E"/>
    <w:rsid w:val="00C868DF"/>
    <w:rsid w:val="00C97C95"/>
    <w:rsid w:val="00CA05CC"/>
    <w:rsid w:val="00CA770B"/>
    <w:rsid w:val="00CB588C"/>
    <w:rsid w:val="00CB7FB8"/>
    <w:rsid w:val="00CD5912"/>
    <w:rsid w:val="00D32F8C"/>
    <w:rsid w:val="00D51779"/>
    <w:rsid w:val="00D56C7B"/>
    <w:rsid w:val="00DD27FD"/>
    <w:rsid w:val="00DD6931"/>
    <w:rsid w:val="00DF3648"/>
    <w:rsid w:val="00E0168D"/>
    <w:rsid w:val="00E04F1E"/>
    <w:rsid w:val="00E062D9"/>
    <w:rsid w:val="00E42A30"/>
    <w:rsid w:val="00E466ED"/>
    <w:rsid w:val="00E634F5"/>
    <w:rsid w:val="00E66BE2"/>
    <w:rsid w:val="00E86374"/>
    <w:rsid w:val="00E9729B"/>
    <w:rsid w:val="00EA2108"/>
    <w:rsid w:val="00EA6E10"/>
    <w:rsid w:val="00EC2B83"/>
    <w:rsid w:val="00ED4523"/>
    <w:rsid w:val="00EF1D50"/>
    <w:rsid w:val="00F071A8"/>
    <w:rsid w:val="00F1459E"/>
    <w:rsid w:val="00F334C8"/>
    <w:rsid w:val="00F36B45"/>
    <w:rsid w:val="00F542EB"/>
    <w:rsid w:val="00F6766F"/>
    <w:rsid w:val="00F71EB1"/>
    <w:rsid w:val="00F94942"/>
    <w:rsid w:val="00F96DB6"/>
    <w:rsid w:val="00FA18F0"/>
    <w:rsid w:val="00FA2E35"/>
    <w:rsid w:val="00FC3082"/>
    <w:rsid w:val="00FC6433"/>
    <w:rsid w:val="00FD61AB"/>
    <w:rsid w:val="00FE2669"/>
    <w:rsid w:val="00FE49E4"/>
    <w:rsid w:val="00FF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1015AE"/>
  <w15:docId w15:val="{35BB4328-9C6B-1242-8A71-BB588097F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E5687"/>
    <w:rPr>
      <w:rFonts w:ascii="Calibri" w:eastAsia="Calibri" w:hAnsi="Calibri" w:cs="Times New Roman"/>
      <w:sz w:val="22"/>
      <w:szCs w:val="21"/>
      <w:lang w:val="it-IT"/>
    </w:rPr>
  </w:style>
  <w:style w:type="character" w:customStyle="1" w:styleId="PlainTextChar">
    <w:name w:val="Plain Text Char"/>
    <w:basedOn w:val="DefaultParagraphFont"/>
    <w:link w:val="PlainText"/>
    <w:uiPriority w:val="99"/>
    <w:rsid w:val="005E5687"/>
    <w:rPr>
      <w:rFonts w:ascii="Calibri" w:eastAsia="Calibri" w:hAnsi="Calibri" w:cs="Times New Roman"/>
      <w:sz w:val="22"/>
      <w:szCs w:val="21"/>
      <w:lang w:val="it-IT"/>
    </w:rPr>
  </w:style>
  <w:style w:type="paragraph" w:customStyle="1" w:styleId="Default">
    <w:name w:val="Default"/>
    <w:rsid w:val="00137F9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a Pastore</dc:creator>
  <cp:keywords/>
  <dc:description/>
  <cp:lastModifiedBy>Gennaro Napolitano</cp:lastModifiedBy>
  <cp:revision>12</cp:revision>
  <dcterms:created xsi:type="dcterms:W3CDTF">2023-01-27T13:23:00Z</dcterms:created>
  <dcterms:modified xsi:type="dcterms:W3CDTF">2023-07-31T19:19:00Z</dcterms:modified>
</cp:coreProperties>
</file>